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38AD9" w14:textId="77777777" w:rsidR="0027608E" w:rsidRPr="00532D93" w:rsidRDefault="0027608E" w:rsidP="006509F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925E5A" w14:textId="71E33D13" w:rsidR="00603D96" w:rsidRPr="00532D93" w:rsidRDefault="006F4A9F" w:rsidP="00603D96">
      <w:pPr>
        <w:tabs>
          <w:tab w:val="left" w:pos="873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2D93">
        <w:rPr>
          <w:rFonts w:ascii="Times New Roman" w:hAnsi="Times New Roman" w:cs="Times New Roman"/>
          <w:b/>
          <w:sz w:val="24"/>
          <w:szCs w:val="24"/>
        </w:rPr>
        <w:t xml:space="preserve">SI </w:t>
      </w:r>
      <w:r w:rsidR="00603D96" w:rsidRPr="00532D93">
        <w:rPr>
          <w:rFonts w:ascii="Times New Roman" w:hAnsi="Times New Roman" w:cs="Times New Roman"/>
          <w:b/>
          <w:sz w:val="24"/>
          <w:szCs w:val="24"/>
        </w:rPr>
        <w:t>Table 2: Composition of different Pseudo-Ternary Phase Diagram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45"/>
        <w:gridCol w:w="1363"/>
        <w:gridCol w:w="1788"/>
        <w:gridCol w:w="993"/>
        <w:gridCol w:w="1134"/>
        <w:gridCol w:w="1559"/>
        <w:gridCol w:w="1701"/>
      </w:tblGrid>
      <w:tr w:rsidR="00603D96" w:rsidRPr="00532D93" w14:paraId="7A9E70BB" w14:textId="77777777" w:rsidTr="00CF1EAE">
        <w:tc>
          <w:tcPr>
            <w:tcW w:w="648" w:type="dxa"/>
            <w:vMerge w:val="restart"/>
            <w:shd w:val="clear" w:color="auto" w:fill="auto"/>
            <w:vAlign w:val="center"/>
          </w:tcPr>
          <w:p w14:paraId="693A9363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51E00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b/>
                <w:sz w:val="24"/>
                <w:szCs w:val="24"/>
              </w:rPr>
              <w:t>Oil Phase (8:2)</w:t>
            </w:r>
          </w:p>
        </w:tc>
        <w:tc>
          <w:tcPr>
            <w:tcW w:w="1788" w:type="dxa"/>
            <w:vMerge w:val="restart"/>
            <w:shd w:val="clear" w:color="auto" w:fill="auto"/>
            <w:vAlign w:val="center"/>
          </w:tcPr>
          <w:p w14:paraId="1BCCA21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b/>
                <w:sz w:val="24"/>
                <w:szCs w:val="24"/>
              </w:rPr>
              <w:t>Aqueous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473401F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b/>
                <w:sz w:val="24"/>
                <w:szCs w:val="24"/>
              </w:rPr>
              <w:t>Surfactant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246FB117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b/>
                <w:sz w:val="24"/>
                <w:szCs w:val="24"/>
              </w:rPr>
              <w:t>Co-surfactant (w/w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BE9924C" w14:textId="77777777" w:rsidR="00603D96" w:rsidRPr="00532D93" w:rsidRDefault="00603D96" w:rsidP="005868A2">
            <w:pPr>
              <w:tabs>
                <w:tab w:val="left" w:pos="1892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b/>
                <w:sz w:val="24"/>
                <w:szCs w:val="24"/>
              </w:rPr>
              <w:t>Weight ratio of Surfactant: Co-surfactant (w/w)</w:t>
            </w:r>
          </w:p>
        </w:tc>
      </w:tr>
      <w:tr w:rsidR="00603D96" w:rsidRPr="00532D93" w14:paraId="74E3294C" w14:textId="77777777" w:rsidTr="00CF1EAE">
        <w:tc>
          <w:tcPr>
            <w:tcW w:w="648" w:type="dxa"/>
            <w:vMerge/>
            <w:shd w:val="clear" w:color="auto" w:fill="auto"/>
            <w:vAlign w:val="center"/>
          </w:tcPr>
          <w:p w14:paraId="2B57B15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B36BD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Solid Lipid</w:t>
            </w:r>
          </w:p>
        </w:tc>
        <w:tc>
          <w:tcPr>
            <w:tcW w:w="1363" w:type="dxa"/>
            <w:vAlign w:val="center"/>
          </w:tcPr>
          <w:p w14:paraId="20AFCC3A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Lipid Oil</w:t>
            </w:r>
          </w:p>
        </w:tc>
        <w:tc>
          <w:tcPr>
            <w:tcW w:w="1788" w:type="dxa"/>
            <w:vMerge/>
            <w:shd w:val="clear" w:color="auto" w:fill="auto"/>
            <w:vAlign w:val="center"/>
          </w:tcPr>
          <w:p w14:paraId="133A7F33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62E8EDC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2B64C5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C57AB0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ospholipid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D00705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D96" w:rsidRPr="00532D93" w14:paraId="50FED402" w14:textId="77777777" w:rsidTr="00CF1EAE">
        <w:tc>
          <w:tcPr>
            <w:tcW w:w="648" w:type="dxa"/>
            <w:shd w:val="clear" w:color="auto" w:fill="auto"/>
            <w:vAlign w:val="center"/>
          </w:tcPr>
          <w:p w14:paraId="49B44B6F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24BEC0DC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363" w:type="dxa"/>
            <w:vAlign w:val="center"/>
          </w:tcPr>
          <w:p w14:paraId="44F9821A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3300F28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gram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 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6582D5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8F20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49EFC7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807B15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</w:tr>
      <w:tr w:rsidR="00603D96" w:rsidRPr="00532D93" w14:paraId="33AC3FBB" w14:textId="77777777" w:rsidTr="00CF1EAE">
        <w:tc>
          <w:tcPr>
            <w:tcW w:w="648" w:type="dxa"/>
            <w:shd w:val="clear" w:color="auto" w:fill="auto"/>
            <w:vAlign w:val="center"/>
          </w:tcPr>
          <w:p w14:paraId="5B182279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47EF5C51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363" w:type="dxa"/>
            <w:vAlign w:val="center"/>
          </w:tcPr>
          <w:p w14:paraId="44B5598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7C38828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gram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 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F48A3A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79F6D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5BCF9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37E080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</w:tr>
      <w:tr w:rsidR="00603D96" w:rsidRPr="00532D93" w14:paraId="72F7C5A3" w14:textId="77777777" w:rsidTr="00CF1EAE">
        <w:tc>
          <w:tcPr>
            <w:tcW w:w="648" w:type="dxa"/>
            <w:shd w:val="clear" w:color="auto" w:fill="auto"/>
            <w:vAlign w:val="center"/>
          </w:tcPr>
          <w:p w14:paraId="7215A95F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440F8371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363" w:type="dxa"/>
            <w:vAlign w:val="center"/>
          </w:tcPr>
          <w:p w14:paraId="22326F7A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03EB649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gram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 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7F3425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0653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38509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78879F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</w:tr>
      <w:tr w:rsidR="00603D96" w:rsidRPr="00532D93" w14:paraId="3B0D507A" w14:textId="77777777" w:rsidTr="00CF1EAE">
        <w:tc>
          <w:tcPr>
            <w:tcW w:w="648" w:type="dxa"/>
            <w:shd w:val="clear" w:color="auto" w:fill="auto"/>
            <w:vAlign w:val="center"/>
          </w:tcPr>
          <w:p w14:paraId="2665F295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3017F50D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363" w:type="dxa"/>
            <w:vAlign w:val="center"/>
          </w:tcPr>
          <w:p w14:paraId="2220D309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604CB58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gram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 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DD74F4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C9E37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AE7B46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BBF75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</w:tr>
      <w:tr w:rsidR="00603D96" w:rsidRPr="00532D93" w14:paraId="26CCBE83" w14:textId="77777777" w:rsidTr="00CF1EAE">
        <w:tc>
          <w:tcPr>
            <w:tcW w:w="648" w:type="dxa"/>
            <w:shd w:val="clear" w:color="auto" w:fill="auto"/>
            <w:vAlign w:val="center"/>
          </w:tcPr>
          <w:p w14:paraId="08D519E3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724ECA77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363" w:type="dxa"/>
            <w:vAlign w:val="center"/>
          </w:tcPr>
          <w:p w14:paraId="53BA2F7D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28BCBCC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gram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 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A30D7C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493D2A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C5C7C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34CDED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</w:tr>
      <w:tr w:rsidR="00603D96" w:rsidRPr="00532D93" w14:paraId="762B64E0" w14:textId="77777777" w:rsidTr="00CF1EAE">
        <w:tc>
          <w:tcPr>
            <w:tcW w:w="648" w:type="dxa"/>
            <w:shd w:val="clear" w:color="auto" w:fill="auto"/>
            <w:vAlign w:val="center"/>
          </w:tcPr>
          <w:p w14:paraId="17B57106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26BDA6F5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363" w:type="dxa"/>
            <w:vAlign w:val="center"/>
          </w:tcPr>
          <w:p w14:paraId="54BACC2F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1D38165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gram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 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BDFDB2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A5355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1BAA2A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5BCF44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</w:tr>
      <w:tr w:rsidR="00603D96" w:rsidRPr="00532D93" w14:paraId="2B275AF4" w14:textId="77777777" w:rsidTr="00CF1EAE">
        <w:tc>
          <w:tcPr>
            <w:tcW w:w="648" w:type="dxa"/>
            <w:shd w:val="clear" w:color="auto" w:fill="auto"/>
            <w:vAlign w:val="center"/>
          </w:tcPr>
          <w:p w14:paraId="79C9EB45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5253A6AF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GMS</w:t>
            </w:r>
          </w:p>
        </w:tc>
        <w:tc>
          <w:tcPr>
            <w:tcW w:w="1363" w:type="dxa"/>
            <w:vAlign w:val="center"/>
          </w:tcPr>
          <w:p w14:paraId="6E2E61B6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046770A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gram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 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59F2D1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4F33A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B3AD7F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13A82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</w:tr>
      <w:tr w:rsidR="00603D96" w:rsidRPr="00532D93" w14:paraId="081E835D" w14:textId="77777777" w:rsidTr="00CF1EAE">
        <w:trPr>
          <w:trHeight w:val="431"/>
        </w:trPr>
        <w:tc>
          <w:tcPr>
            <w:tcW w:w="648" w:type="dxa"/>
            <w:shd w:val="clear" w:color="auto" w:fill="auto"/>
            <w:vAlign w:val="center"/>
          </w:tcPr>
          <w:p w14:paraId="1FD91A9C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66DE8F96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GMS</w:t>
            </w:r>
          </w:p>
        </w:tc>
        <w:tc>
          <w:tcPr>
            <w:tcW w:w="1363" w:type="dxa"/>
            <w:vAlign w:val="center"/>
          </w:tcPr>
          <w:p w14:paraId="0337612F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7E980CEE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gram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H 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3503E5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3354B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80548F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38FBBE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</w:tr>
      <w:tr w:rsidR="00603D96" w:rsidRPr="00532D93" w14:paraId="487CD668" w14:textId="77777777" w:rsidTr="00CF1EAE">
        <w:trPr>
          <w:trHeight w:val="467"/>
        </w:trPr>
        <w:tc>
          <w:tcPr>
            <w:tcW w:w="648" w:type="dxa"/>
            <w:shd w:val="clear" w:color="auto" w:fill="auto"/>
            <w:vAlign w:val="center"/>
          </w:tcPr>
          <w:p w14:paraId="15A24A60" w14:textId="77777777" w:rsidR="00603D96" w:rsidRPr="00532D93" w:rsidRDefault="00603D96" w:rsidP="00603D96">
            <w:pPr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0E0BF236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GMS</w:t>
            </w:r>
          </w:p>
        </w:tc>
        <w:tc>
          <w:tcPr>
            <w:tcW w:w="1363" w:type="dxa"/>
            <w:vAlign w:val="center"/>
          </w:tcPr>
          <w:p w14:paraId="7B57B0F8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ranscutol</w:t>
            </w:r>
            <w:proofErr w:type="spellEnd"/>
          </w:p>
        </w:tc>
        <w:tc>
          <w:tcPr>
            <w:tcW w:w="1788" w:type="dxa"/>
            <w:shd w:val="clear" w:color="auto" w:fill="auto"/>
            <w:vAlign w:val="center"/>
          </w:tcPr>
          <w:p w14:paraId="6E2D1280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PBS (7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2BB4CE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C429DC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86D3C3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76969E" w14:textId="77777777" w:rsidR="00603D96" w:rsidRPr="00532D93" w:rsidRDefault="00603D96" w:rsidP="005868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93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</w:tr>
    </w:tbl>
    <w:p w14:paraId="783A37A8" w14:textId="77777777" w:rsidR="00603D96" w:rsidRPr="00532D93" w:rsidRDefault="00603D96" w:rsidP="0027608E">
      <w:pPr>
        <w:rPr>
          <w:rFonts w:ascii="Times New Roman" w:hAnsi="Times New Roman" w:cs="Times New Roman"/>
          <w:sz w:val="24"/>
          <w:szCs w:val="24"/>
        </w:rPr>
      </w:pPr>
    </w:p>
    <w:sectPr w:rsidR="00603D96" w:rsidRPr="00532D93" w:rsidSect="00810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D1F54"/>
    <w:multiLevelType w:val="hybridMultilevel"/>
    <w:tmpl w:val="3A3EA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1E6A2D"/>
    <w:multiLevelType w:val="hybridMultilevel"/>
    <w:tmpl w:val="3A3EA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09F9"/>
    <w:rsid w:val="00073C0C"/>
    <w:rsid w:val="0016453E"/>
    <w:rsid w:val="0027608E"/>
    <w:rsid w:val="00500531"/>
    <w:rsid w:val="00532D93"/>
    <w:rsid w:val="00603D96"/>
    <w:rsid w:val="006509F9"/>
    <w:rsid w:val="006F4A9F"/>
    <w:rsid w:val="00BA6042"/>
    <w:rsid w:val="00CE6366"/>
    <w:rsid w:val="00CF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D2F11"/>
  <w15:docId w15:val="{CE755663-C3AE-4F9E-B7CA-3A7DFAEB7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09F9"/>
    <w:pPr>
      <w:ind w:left="720"/>
      <w:contextualSpacing/>
    </w:pPr>
  </w:style>
  <w:style w:type="table" w:styleId="TableGrid">
    <w:name w:val="Table Grid"/>
    <w:basedOn w:val="TableNormal"/>
    <w:uiPriority w:val="59"/>
    <w:rsid w:val="006509F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K Garg</dc:creator>
  <cp:keywords/>
  <dc:description/>
  <cp:lastModifiedBy>Rajeev Tyagi</cp:lastModifiedBy>
  <cp:revision>9</cp:revision>
  <dcterms:created xsi:type="dcterms:W3CDTF">2014-11-01T11:15:00Z</dcterms:created>
  <dcterms:modified xsi:type="dcterms:W3CDTF">2021-05-23T10:45:00Z</dcterms:modified>
</cp:coreProperties>
</file>